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48EC9" w14:textId="77777777" w:rsidR="008218CE" w:rsidRPr="00F25513" w:rsidRDefault="008218CE" w:rsidP="008218CE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F25513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</w:p>
    <w:p w14:paraId="0C268306" w14:textId="77777777" w:rsidR="008218CE" w:rsidRPr="00F25513" w:rsidRDefault="008218CE" w:rsidP="008218C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25513">
        <w:rPr>
          <w:rFonts w:ascii="Times New Roman" w:hAnsi="Times New Roman"/>
          <w:b/>
          <w:bCs/>
          <w:sz w:val="24"/>
          <w:szCs w:val="24"/>
        </w:rPr>
        <w:t>Table S1 List of contaminant peaks</w:t>
      </w:r>
    </w:p>
    <w:tbl>
      <w:tblPr>
        <w:tblStyle w:val="TableGrid"/>
        <w:tblW w:w="0" w:type="auto"/>
        <w:tblInd w:w="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8"/>
      </w:tblGrid>
      <w:tr w:rsidR="008218CE" w:rsidRPr="00F25513" w14:paraId="2A41C8E3" w14:textId="77777777" w:rsidTr="00CE7449">
        <w:trPr>
          <w:trHeight w:val="304"/>
        </w:trPr>
        <w:tc>
          <w:tcPr>
            <w:tcW w:w="5388" w:type="dxa"/>
            <w:tcBorders>
              <w:bottom w:val="single" w:sz="4" w:space="0" w:color="auto"/>
            </w:tcBorders>
          </w:tcPr>
          <w:p w14:paraId="3C7D3407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rypsin Peaks</w:t>
            </w:r>
          </w:p>
        </w:tc>
      </w:tr>
      <w:tr w:rsidR="008218CE" w:rsidRPr="00F25513" w14:paraId="41272353" w14:textId="77777777" w:rsidTr="00CE7449">
        <w:trPr>
          <w:trHeight w:val="1559"/>
        </w:trPr>
        <w:tc>
          <w:tcPr>
            <w:tcW w:w="5388" w:type="dxa"/>
            <w:tcBorders>
              <w:top w:val="single" w:sz="4" w:space="0" w:color="auto"/>
              <w:bottom w:val="single" w:sz="4" w:space="0" w:color="auto"/>
            </w:tcBorders>
          </w:tcPr>
          <w:p w14:paraId="38C465DC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2.5099</w:t>
            </w:r>
          </w:p>
          <w:p w14:paraId="61848801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45.5642</w:t>
            </w:r>
          </w:p>
          <w:p w14:paraId="34627B76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39.1359</w:t>
            </w:r>
            <w:bookmarkStart w:id="0" w:name="_GoBack"/>
            <w:bookmarkEnd w:id="0"/>
          </w:p>
        </w:tc>
      </w:tr>
      <w:tr w:rsidR="008218CE" w:rsidRPr="00F25513" w14:paraId="5FFA68BA" w14:textId="77777777" w:rsidTr="00CE7449">
        <w:trPr>
          <w:trHeight w:val="619"/>
        </w:trPr>
        <w:tc>
          <w:tcPr>
            <w:tcW w:w="5388" w:type="dxa"/>
            <w:tcBorders>
              <w:top w:val="single" w:sz="4" w:space="0" w:color="auto"/>
              <w:bottom w:val="single" w:sz="4" w:space="0" w:color="auto"/>
            </w:tcBorders>
          </w:tcPr>
          <w:p w14:paraId="15830F9B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HCA matrix cluster signals</w:t>
            </w:r>
          </w:p>
        </w:tc>
      </w:tr>
      <w:tr w:rsidR="008218CE" w:rsidRPr="00F25513" w14:paraId="6910AE30" w14:textId="77777777" w:rsidTr="00CE7449">
        <w:trPr>
          <w:trHeight w:val="5707"/>
        </w:trPr>
        <w:tc>
          <w:tcPr>
            <w:tcW w:w="5388" w:type="dxa"/>
            <w:tcBorders>
              <w:top w:val="single" w:sz="4" w:space="0" w:color="auto"/>
            </w:tcBorders>
          </w:tcPr>
          <w:p w14:paraId="249082FC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33.09</w:t>
            </w:r>
          </w:p>
          <w:p w14:paraId="56FDC819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5.07</w:t>
            </w:r>
          </w:p>
          <w:p w14:paraId="60F25D04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71.04</w:t>
            </w:r>
          </w:p>
          <w:p w14:paraId="4CE75EE9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83.06</w:t>
            </w:r>
          </w:p>
          <w:p w14:paraId="6330DF2B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3.03</w:t>
            </w:r>
          </w:p>
          <w:p w14:paraId="64EE5C3F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9.03</w:t>
            </w:r>
          </w:p>
          <w:p w14:paraId="2755BEBF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46.95</w:t>
            </w:r>
          </w:p>
          <w:p w14:paraId="1F836168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44.11</w:t>
            </w:r>
          </w:p>
          <w:p w14:paraId="0E3C9938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82.07</w:t>
            </w:r>
          </w:p>
          <w:p w14:paraId="45CEA2EE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71.09</w:t>
            </w:r>
          </w:p>
          <w:p w14:paraId="234D5709" w14:textId="77777777" w:rsidR="008218CE" w:rsidRPr="00F25513" w:rsidRDefault="008218CE" w:rsidP="00CE744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255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87.08</w:t>
            </w:r>
          </w:p>
        </w:tc>
      </w:tr>
    </w:tbl>
    <w:p w14:paraId="52D6E8A3" w14:textId="77777777" w:rsidR="00E13E98" w:rsidRDefault="00E13E98"/>
    <w:sectPr w:rsidR="00E13E98" w:rsidSect="008218CE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8CE"/>
    <w:rsid w:val="00513F70"/>
    <w:rsid w:val="008218CE"/>
    <w:rsid w:val="00961774"/>
    <w:rsid w:val="00E1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1CD26"/>
  <w15:chartTrackingRefBased/>
  <w15:docId w15:val="{186A3A19-DCCD-4585-9987-7DC2D013D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18CE"/>
    <w:rPr>
      <w:rFonts w:ascii="Calibri" w:eastAsia="Calibri" w:hAnsi="Calibri" w:cs="Times New Roman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NESH SAREEN</dc:creator>
  <cp:keywords/>
  <dc:description/>
  <cp:lastModifiedBy>BHUVNESH SAREEN</cp:lastModifiedBy>
  <cp:revision>1</cp:revision>
  <dcterms:created xsi:type="dcterms:W3CDTF">2019-10-10T11:50:00Z</dcterms:created>
  <dcterms:modified xsi:type="dcterms:W3CDTF">2019-10-10T11:51:00Z</dcterms:modified>
</cp:coreProperties>
</file>